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16F52" w14:textId="77777777" w:rsidR="00DF40E6" w:rsidRDefault="0029777E">
      <w:pPr>
        <w:rPr>
          <w:b/>
          <w:sz w:val="24"/>
          <w:szCs w:val="24"/>
        </w:rPr>
      </w:pPr>
      <w:r w:rsidRPr="00FF4D13">
        <w:rPr>
          <w:b/>
          <w:sz w:val="24"/>
          <w:szCs w:val="24"/>
        </w:rPr>
        <w:t xml:space="preserve">Supplementary </w:t>
      </w:r>
      <w:r w:rsidR="004A5B53">
        <w:rPr>
          <w:b/>
          <w:sz w:val="24"/>
          <w:szCs w:val="24"/>
        </w:rPr>
        <w:t xml:space="preserve">Table </w:t>
      </w:r>
      <w:r w:rsidRPr="00FF4D13">
        <w:rPr>
          <w:b/>
          <w:sz w:val="24"/>
          <w:szCs w:val="24"/>
        </w:rPr>
        <w:t>1: Pedigrees of patients/families</w:t>
      </w:r>
      <w:r w:rsidR="00BD5C27">
        <w:rPr>
          <w:b/>
          <w:sz w:val="24"/>
          <w:szCs w:val="24"/>
        </w:rPr>
        <w:t xml:space="preserve"> </w:t>
      </w:r>
      <w:r w:rsidR="00BD5C27" w:rsidRPr="00BD5C27">
        <w:rPr>
          <w:sz w:val="24"/>
          <w:szCs w:val="24"/>
        </w:rPr>
        <w:t>[wt wild type, n.t. not tested]</w:t>
      </w:r>
    </w:p>
    <w:p w14:paraId="28B851B1" w14:textId="77777777" w:rsidR="0029777E" w:rsidRDefault="0029777E"/>
    <w:p w14:paraId="4222AFEB" w14:textId="77777777" w:rsidR="0029777E" w:rsidRDefault="0029777E">
      <w:pPr>
        <w:rPr>
          <w:b/>
        </w:rPr>
      </w:pPr>
      <w:r>
        <w:rPr>
          <w:b/>
        </w:rPr>
        <w:t>Patient #1, #2, #3</w:t>
      </w:r>
    </w:p>
    <w:p w14:paraId="47C3A230" w14:textId="77777777" w:rsidR="0029777E" w:rsidRDefault="0029777E">
      <w:r>
        <w:object w:dxaOrig="7950" w:dyaOrig="8625" w14:anchorId="2597C2C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5.5pt;height:189pt" o:ole="">
            <v:imagedata r:id="rId4" o:title=""/>
          </v:shape>
          <o:OLEObject Type="Embed" ProgID="PBrush" ShapeID="_x0000_i1025" DrawAspect="Content" ObjectID="_1827472878" r:id="rId5"/>
        </w:object>
      </w:r>
      <w:r>
        <w:t xml:space="preserve"> </w:t>
      </w:r>
    </w:p>
    <w:p w14:paraId="3731E0C8" w14:textId="77777777" w:rsidR="0029777E" w:rsidRDefault="0029777E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4</w:t>
      </w:r>
    </w:p>
    <w:p w14:paraId="0F892E3A" w14:textId="77777777" w:rsidR="0029777E" w:rsidRDefault="0029777E">
      <w:r>
        <w:object w:dxaOrig="6615" w:dyaOrig="8535" w14:anchorId="4A1701B0">
          <v:shape id="_x0000_i1026" type="#_x0000_t75" style="width:100.5pt;height:129pt" o:ole="">
            <v:imagedata r:id="rId6" o:title=""/>
          </v:shape>
          <o:OLEObject Type="Embed" ProgID="PBrush" ShapeID="_x0000_i1026" DrawAspect="Content" ObjectID="_1827472879" r:id="rId7"/>
        </w:object>
      </w:r>
    </w:p>
    <w:p w14:paraId="1CBF2B2F" w14:textId="77777777" w:rsidR="0029777E" w:rsidRDefault="0029777E"/>
    <w:p w14:paraId="6CE861D2" w14:textId="77777777" w:rsidR="0029777E" w:rsidRDefault="0029777E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5, #6</w:t>
      </w:r>
    </w:p>
    <w:p w14:paraId="29FD9486" w14:textId="77777777" w:rsidR="0029777E" w:rsidRDefault="0029777E">
      <w:r w:rsidRPr="000257C4">
        <w:rPr>
          <w:noProof/>
        </w:rPr>
        <w:drawing>
          <wp:inline distT="0" distB="0" distL="0" distR="0" wp14:anchorId="6FA890C8" wp14:editId="30C72C50">
            <wp:extent cx="2286270" cy="2838450"/>
            <wp:effectExtent l="0" t="0" r="0" b="0"/>
            <wp:docPr id="19" name="Obrázek 6">
              <a:extLst xmlns:a="http://schemas.openxmlformats.org/drawingml/2006/main">
                <a:ext uri="{FF2B5EF4-FFF2-40B4-BE49-F238E27FC236}">
                  <a16:creationId xmlns:a16="http://schemas.microsoft.com/office/drawing/2014/main" id="{2FC9B3B4-9F97-4960-9CC0-2FE3BA5B414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ázek 6">
                      <a:extLst>
                        <a:ext uri="{FF2B5EF4-FFF2-40B4-BE49-F238E27FC236}">
                          <a16:creationId xmlns:a16="http://schemas.microsoft.com/office/drawing/2014/main" id="{2FC9B3B4-9F97-4960-9CC0-2FE3BA5B414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320274" cy="28806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7AD6E" w14:textId="77777777" w:rsidR="0029777E" w:rsidRDefault="0029777E">
      <w:pPr>
        <w:rPr>
          <w:b/>
        </w:rPr>
      </w:pPr>
      <w:r w:rsidRPr="006018DE">
        <w:rPr>
          <w:b/>
        </w:rPr>
        <w:lastRenderedPageBreak/>
        <w:t xml:space="preserve">Patient </w:t>
      </w:r>
      <w:r>
        <w:rPr>
          <w:b/>
        </w:rPr>
        <w:t>#7</w:t>
      </w:r>
    </w:p>
    <w:p w14:paraId="7304F2C8" w14:textId="77777777" w:rsidR="00B203A3" w:rsidRDefault="00B203A3">
      <w:pPr>
        <w:rPr>
          <w:b/>
        </w:rPr>
      </w:pPr>
      <w:r w:rsidRPr="00DF3FDD">
        <w:rPr>
          <w:noProof/>
        </w:rPr>
        <w:drawing>
          <wp:inline distT="0" distB="0" distL="0" distR="0" wp14:anchorId="63FBC304" wp14:editId="4C755502">
            <wp:extent cx="1476375" cy="1784979"/>
            <wp:effectExtent l="0" t="0" r="0" b="6350"/>
            <wp:docPr id="10" name="Obrázek 9">
              <a:extLst xmlns:a="http://schemas.openxmlformats.org/drawingml/2006/main">
                <a:ext uri="{FF2B5EF4-FFF2-40B4-BE49-F238E27FC236}">
                  <a16:creationId xmlns:a16="http://schemas.microsoft.com/office/drawing/2014/main" id="{29C759C4-05B3-4A9F-B29D-A09179D60FD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Obrázek 9">
                      <a:extLst>
                        <a:ext uri="{FF2B5EF4-FFF2-40B4-BE49-F238E27FC236}">
                          <a16:creationId xmlns:a16="http://schemas.microsoft.com/office/drawing/2014/main" id="{29C759C4-05B3-4A9F-B29D-A09179D60FD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25800" cy="184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C7BD" w14:textId="77777777" w:rsidR="00B203A3" w:rsidRDefault="00B203A3">
      <w:pPr>
        <w:rPr>
          <w:b/>
        </w:rPr>
      </w:pPr>
    </w:p>
    <w:p w14:paraId="5A1560DF" w14:textId="77777777" w:rsidR="00B203A3" w:rsidRDefault="00B203A3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8</w:t>
      </w:r>
    </w:p>
    <w:p w14:paraId="0132223B" w14:textId="77777777" w:rsidR="00B203A3" w:rsidRDefault="00B203A3">
      <w:pPr>
        <w:rPr>
          <w:b/>
        </w:rPr>
      </w:pPr>
      <w:r w:rsidRPr="00DF3FDD">
        <w:rPr>
          <w:noProof/>
        </w:rPr>
        <w:drawing>
          <wp:inline distT="0" distB="0" distL="0" distR="0" wp14:anchorId="4C4AFE6D" wp14:editId="740F671F">
            <wp:extent cx="1383248" cy="1905000"/>
            <wp:effectExtent l="0" t="0" r="7620" b="0"/>
            <wp:docPr id="9" name="Obrázek 8">
              <a:extLst xmlns:a="http://schemas.openxmlformats.org/drawingml/2006/main">
                <a:ext uri="{FF2B5EF4-FFF2-40B4-BE49-F238E27FC236}">
                  <a16:creationId xmlns:a16="http://schemas.microsoft.com/office/drawing/2014/main" id="{70D18B4D-841B-46D4-A04B-A9059668B6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Obrázek 8">
                      <a:extLst>
                        <a:ext uri="{FF2B5EF4-FFF2-40B4-BE49-F238E27FC236}">
                          <a16:creationId xmlns:a16="http://schemas.microsoft.com/office/drawing/2014/main" id="{70D18B4D-841B-46D4-A04B-A9059668B6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428126" cy="1966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57F564" w14:textId="77777777" w:rsidR="00B203A3" w:rsidRDefault="00B203A3">
      <w:pPr>
        <w:rPr>
          <w:b/>
        </w:rPr>
      </w:pPr>
    </w:p>
    <w:p w14:paraId="786DF3DD" w14:textId="77777777" w:rsidR="00716927" w:rsidRDefault="00151C87">
      <w:r w:rsidRPr="00DF3FDD">
        <w:rPr>
          <w:noProof/>
        </w:rPr>
        <w:drawing>
          <wp:anchor distT="0" distB="0" distL="114300" distR="114300" simplePos="0" relativeHeight="251659264" behindDoc="1" locked="0" layoutInCell="1" allowOverlap="1" wp14:anchorId="0DF41410" wp14:editId="73095A8A">
            <wp:simplePos x="0" y="0"/>
            <wp:positionH relativeFrom="margin">
              <wp:align>left</wp:align>
            </wp:positionH>
            <wp:positionV relativeFrom="paragraph">
              <wp:posOffset>289560</wp:posOffset>
            </wp:positionV>
            <wp:extent cx="2381250" cy="3051175"/>
            <wp:effectExtent l="0" t="0" r="0" b="0"/>
            <wp:wrapTight wrapText="bothSides">
              <wp:wrapPolygon edited="0">
                <wp:start x="0" y="0"/>
                <wp:lineTo x="0" y="21443"/>
                <wp:lineTo x="21427" y="21443"/>
                <wp:lineTo x="21427" y="0"/>
                <wp:lineTo x="0" y="0"/>
              </wp:wrapPolygon>
            </wp:wrapTight>
            <wp:docPr id="6" name="Obrázek 5">
              <a:extLst xmlns:a="http://schemas.openxmlformats.org/drawingml/2006/main">
                <a:ext uri="{FF2B5EF4-FFF2-40B4-BE49-F238E27FC236}">
                  <a16:creationId xmlns:a16="http://schemas.microsoft.com/office/drawing/2014/main" id="{ADA31A84-E76C-4FA1-9827-0DB2AFBFBD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brázek 5">
                      <a:extLst>
                        <a:ext uri="{FF2B5EF4-FFF2-40B4-BE49-F238E27FC236}">
                          <a16:creationId xmlns:a16="http://schemas.microsoft.com/office/drawing/2014/main" id="{ADA31A84-E76C-4FA1-9827-0DB2AFBFBD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3431" cy="30543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03A3" w:rsidRPr="006018DE">
        <w:rPr>
          <w:b/>
        </w:rPr>
        <w:t xml:space="preserve">Patient </w:t>
      </w:r>
      <w:r w:rsidR="00B203A3">
        <w:rPr>
          <w:b/>
        </w:rPr>
        <w:t>#9</w:t>
      </w:r>
    </w:p>
    <w:p w14:paraId="2D31584D" w14:textId="77777777" w:rsidR="00716927" w:rsidRDefault="00716927"/>
    <w:p w14:paraId="591554EB" w14:textId="77777777" w:rsidR="00716927" w:rsidRDefault="00716927"/>
    <w:p w14:paraId="22679822" w14:textId="77777777" w:rsidR="00716927" w:rsidRDefault="00716927"/>
    <w:p w14:paraId="7B44253E" w14:textId="77777777" w:rsidR="00716927" w:rsidRDefault="00716927"/>
    <w:p w14:paraId="0055B403" w14:textId="77777777" w:rsidR="00716927" w:rsidRDefault="00716927"/>
    <w:p w14:paraId="72E78D8F" w14:textId="77777777" w:rsidR="00716927" w:rsidRDefault="00716927"/>
    <w:p w14:paraId="382EA92D" w14:textId="77777777" w:rsidR="00716927" w:rsidRDefault="00716927"/>
    <w:p w14:paraId="711CFFBB" w14:textId="77777777" w:rsidR="00716927" w:rsidRDefault="00716927"/>
    <w:p w14:paraId="008BA7B7" w14:textId="77777777" w:rsidR="00716927" w:rsidRDefault="00716927"/>
    <w:p w14:paraId="08ADD7D9" w14:textId="77777777" w:rsidR="00716927" w:rsidRDefault="00716927"/>
    <w:p w14:paraId="103E5470" w14:textId="77777777" w:rsidR="00716927" w:rsidRDefault="00716927"/>
    <w:p w14:paraId="4239F8EF" w14:textId="77777777" w:rsidR="00151C87" w:rsidRDefault="00151C87">
      <w:pPr>
        <w:rPr>
          <w:b/>
        </w:rPr>
      </w:pPr>
    </w:p>
    <w:p w14:paraId="450FB969" w14:textId="77777777" w:rsidR="00151C87" w:rsidRDefault="00151C87">
      <w:pPr>
        <w:rPr>
          <w:b/>
        </w:rPr>
      </w:pPr>
    </w:p>
    <w:p w14:paraId="0748C55E" w14:textId="77777777" w:rsidR="00716927" w:rsidRDefault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0</w:t>
      </w:r>
    </w:p>
    <w:p w14:paraId="0DC860EC" w14:textId="77777777" w:rsidR="00716927" w:rsidRDefault="00716927">
      <w:r w:rsidRPr="002E42D4">
        <w:rPr>
          <w:noProof/>
        </w:rPr>
        <w:drawing>
          <wp:inline distT="0" distB="0" distL="0" distR="0" wp14:anchorId="439D0FEE" wp14:editId="7B78F98B">
            <wp:extent cx="1481011" cy="2181225"/>
            <wp:effectExtent l="0" t="0" r="5080" b="0"/>
            <wp:docPr id="7" name="Obrázek 6">
              <a:extLst xmlns:a="http://schemas.openxmlformats.org/drawingml/2006/main">
                <a:ext uri="{FF2B5EF4-FFF2-40B4-BE49-F238E27FC236}">
                  <a16:creationId xmlns:a16="http://schemas.microsoft.com/office/drawing/2014/main" id="{60232D31-FBCA-4246-9958-8E2899868C7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ázek 6">
                      <a:extLst>
                        <a:ext uri="{FF2B5EF4-FFF2-40B4-BE49-F238E27FC236}">
                          <a16:creationId xmlns:a16="http://schemas.microsoft.com/office/drawing/2014/main" id="{60232D31-FBCA-4246-9958-8E2899868C7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512733" cy="222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AF2EF" w14:textId="77777777" w:rsidR="00716927" w:rsidRDefault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1</w:t>
      </w:r>
    </w:p>
    <w:p w14:paraId="7F869350" w14:textId="77777777" w:rsidR="00716927" w:rsidRDefault="00716927">
      <w:r w:rsidRPr="002E42D4">
        <w:rPr>
          <w:noProof/>
        </w:rPr>
        <w:drawing>
          <wp:inline distT="0" distB="0" distL="0" distR="0" wp14:anchorId="6B0A52C3" wp14:editId="0615FA0E">
            <wp:extent cx="1571625" cy="2082403"/>
            <wp:effectExtent l="0" t="0" r="0" b="0"/>
            <wp:docPr id="8" name="Obrázek 7">
              <a:extLst xmlns:a="http://schemas.openxmlformats.org/drawingml/2006/main">
                <a:ext uri="{FF2B5EF4-FFF2-40B4-BE49-F238E27FC236}">
                  <a16:creationId xmlns:a16="http://schemas.microsoft.com/office/drawing/2014/main" id="{7181DC6E-A0FC-449F-9308-579EF0A2439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Obrázek 7">
                      <a:extLst>
                        <a:ext uri="{FF2B5EF4-FFF2-40B4-BE49-F238E27FC236}">
                          <a16:creationId xmlns:a16="http://schemas.microsoft.com/office/drawing/2014/main" id="{7181DC6E-A0FC-449F-9308-579EF0A2439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598816" cy="2118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E51C1" w14:textId="77777777" w:rsidR="00716927" w:rsidRDefault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2</w:t>
      </w:r>
    </w:p>
    <w:p w14:paraId="4E235651" w14:textId="77777777" w:rsidR="00716927" w:rsidRDefault="00716927">
      <w:r w:rsidRPr="002E42D4">
        <w:rPr>
          <w:noProof/>
        </w:rPr>
        <w:drawing>
          <wp:inline distT="0" distB="0" distL="0" distR="0" wp14:anchorId="14269E44" wp14:editId="28924C81">
            <wp:extent cx="1447800" cy="2119692"/>
            <wp:effectExtent l="0" t="0" r="0" b="0"/>
            <wp:docPr id="11" name="Obrázek 10">
              <a:extLst xmlns:a="http://schemas.openxmlformats.org/drawingml/2006/main">
                <a:ext uri="{FF2B5EF4-FFF2-40B4-BE49-F238E27FC236}">
                  <a16:creationId xmlns:a16="http://schemas.microsoft.com/office/drawing/2014/main" id="{E877FA41-1430-40ED-9620-F712FA1D8D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ek 10">
                      <a:extLst>
                        <a:ext uri="{FF2B5EF4-FFF2-40B4-BE49-F238E27FC236}">
                          <a16:creationId xmlns:a16="http://schemas.microsoft.com/office/drawing/2014/main" id="{E877FA41-1430-40ED-9620-F712FA1D8D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70132" cy="2152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B34F45" w14:textId="77777777" w:rsidR="00151C87" w:rsidRDefault="00151C87">
      <w:pPr>
        <w:rPr>
          <w:b/>
        </w:rPr>
      </w:pPr>
    </w:p>
    <w:p w14:paraId="45F4EED8" w14:textId="77777777" w:rsidR="00151C87" w:rsidRDefault="00151C87">
      <w:pPr>
        <w:rPr>
          <w:b/>
        </w:rPr>
      </w:pPr>
    </w:p>
    <w:p w14:paraId="607BBA12" w14:textId="77777777" w:rsidR="00151C87" w:rsidRDefault="00151C87">
      <w:pPr>
        <w:rPr>
          <w:b/>
        </w:rPr>
      </w:pPr>
    </w:p>
    <w:p w14:paraId="059E2A12" w14:textId="77777777" w:rsidR="00716927" w:rsidRDefault="00716927">
      <w:pPr>
        <w:rPr>
          <w:b/>
        </w:rPr>
      </w:pPr>
      <w:r w:rsidRPr="006018DE">
        <w:rPr>
          <w:b/>
        </w:rPr>
        <w:lastRenderedPageBreak/>
        <w:t xml:space="preserve">Patient </w:t>
      </w:r>
      <w:r>
        <w:rPr>
          <w:b/>
        </w:rPr>
        <w:t>#13</w:t>
      </w:r>
    </w:p>
    <w:p w14:paraId="1FC0ACBD" w14:textId="77777777" w:rsidR="00716927" w:rsidRDefault="00716927">
      <w:r w:rsidRPr="002E42D4">
        <w:rPr>
          <w:noProof/>
        </w:rPr>
        <w:drawing>
          <wp:inline distT="0" distB="0" distL="0" distR="0" wp14:anchorId="0F8DB461" wp14:editId="4A4D939A">
            <wp:extent cx="1476375" cy="2161529"/>
            <wp:effectExtent l="0" t="0" r="0" b="0"/>
            <wp:docPr id="1" name="Obrázek 10">
              <a:extLst xmlns:a="http://schemas.openxmlformats.org/drawingml/2006/main">
                <a:ext uri="{FF2B5EF4-FFF2-40B4-BE49-F238E27FC236}">
                  <a16:creationId xmlns:a16="http://schemas.microsoft.com/office/drawing/2014/main" id="{E877FA41-1430-40ED-9620-F712FA1D8D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ek 10">
                      <a:extLst>
                        <a:ext uri="{FF2B5EF4-FFF2-40B4-BE49-F238E27FC236}">
                          <a16:creationId xmlns:a16="http://schemas.microsoft.com/office/drawing/2014/main" id="{E877FA41-1430-40ED-9620-F712FA1D8D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1484261" cy="2173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F8AFA" w14:textId="77777777" w:rsidR="00151C87" w:rsidRDefault="00151C87">
      <w:pPr>
        <w:rPr>
          <w:b/>
        </w:rPr>
      </w:pPr>
    </w:p>
    <w:p w14:paraId="12737B21" w14:textId="77777777" w:rsidR="00716927" w:rsidRDefault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4</w:t>
      </w:r>
    </w:p>
    <w:p w14:paraId="73476073" w14:textId="77777777" w:rsidR="00716927" w:rsidRDefault="00716927">
      <w:r w:rsidRPr="00053E60">
        <w:rPr>
          <w:noProof/>
        </w:rPr>
        <w:drawing>
          <wp:inline distT="0" distB="0" distL="0" distR="0" wp14:anchorId="1D2454C9" wp14:editId="15D574B2">
            <wp:extent cx="1400175" cy="2110005"/>
            <wp:effectExtent l="0" t="0" r="0" b="5080"/>
            <wp:docPr id="2" name="Obrázek 1">
              <a:extLst xmlns:a="http://schemas.openxmlformats.org/drawingml/2006/main">
                <a:ext uri="{FF2B5EF4-FFF2-40B4-BE49-F238E27FC236}">
                  <a16:creationId xmlns:a16="http://schemas.microsoft.com/office/drawing/2014/main" id="{F192011C-948D-410E-9E81-1F0BDA506E4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1">
                      <a:extLst>
                        <a:ext uri="{FF2B5EF4-FFF2-40B4-BE49-F238E27FC236}">
                          <a16:creationId xmlns:a16="http://schemas.microsoft.com/office/drawing/2014/main" id="{F192011C-948D-410E-9E81-1F0BDA506E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426292" cy="214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C1637" w14:textId="77777777" w:rsidR="00151C87" w:rsidRDefault="00151C87">
      <w:pPr>
        <w:rPr>
          <w:b/>
        </w:rPr>
      </w:pPr>
    </w:p>
    <w:p w14:paraId="45FCE7F7" w14:textId="77777777" w:rsidR="00716927" w:rsidRDefault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5</w:t>
      </w:r>
    </w:p>
    <w:p w14:paraId="125BBA1D" w14:textId="77777777" w:rsidR="00716927" w:rsidRDefault="00716927">
      <w:r w:rsidRPr="009964BA">
        <w:rPr>
          <w:noProof/>
        </w:rPr>
        <w:drawing>
          <wp:inline distT="0" distB="0" distL="0" distR="0" wp14:anchorId="38EA83B1" wp14:editId="17CAEB87">
            <wp:extent cx="1476375" cy="2125979"/>
            <wp:effectExtent l="0" t="0" r="0" b="8255"/>
            <wp:docPr id="4" name="Obrázek 3">
              <a:extLst xmlns:a="http://schemas.openxmlformats.org/drawingml/2006/main">
                <a:ext uri="{FF2B5EF4-FFF2-40B4-BE49-F238E27FC236}">
                  <a16:creationId xmlns:a16="http://schemas.microsoft.com/office/drawing/2014/main" id="{BB26CA31-05D4-470C-A0EC-2D21766C1F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3">
                      <a:extLst>
                        <a:ext uri="{FF2B5EF4-FFF2-40B4-BE49-F238E27FC236}">
                          <a16:creationId xmlns:a16="http://schemas.microsoft.com/office/drawing/2014/main" id="{BB26CA31-05D4-470C-A0EC-2D21766C1F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1509937" cy="2174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FF93AB" w14:textId="77777777" w:rsidR="00716927" w:rsidRDefault="00716927">
      <w:pPr>
        <w:rPr>
          <w:b/>
        </w:rPr>
      </w:pPr>
      <w:r w:rsidRPr="00A96CF7">
        <w:rPr>
          <w:noProof/>
        </w:rPr>
        <w:lastRenderedPageBreak/>
        <w:drawing>
          <wp:anchor distT="0" distB="0" distL="114300" distR="114300" simplePos="0" relativeHeight="251661312" behindDoc="1" locked="0" layoutInCell="1" allowOverlap="1" wp14:anchorId="5EBA65CB" wp14:editId="2FE00F17">
            <wp:simplePos x="0" y="0"/>
            <wp:positionH relativeFrom="margin">
              <wp:align>left</wp:align>
            </wp:positionH>
            <wp:positionV relativeFrom="paragraph">
              <wp:posOffset>280670</wp:posOffset>
            </wp:positionV>
            <wp:extent cx="1390650" cy="2132965"/>
            <wp:effectExtent l="0" t="0" r="0" b="635"/>
            <wp:wrapTight wrapText="bothSides">
              <wp:wrapPolygon edited="0">
                <wp:start x="0" y="0"/>
                <wp:lineTo x="0" y="21414"/>
                <wp:lineTo x="21304" y="21414"/>
                <wp:lineTo x="21304" y="0"/>
                <wp:lineTo x="0" y="0"/>
              </wp:wrapPolygon>
            </wp:wrapTight>
            <wp:docPr id="5" name="Obrázek 4">
              <a:extLst xmlns:a="http://schemas.openxmlformats.org/drawingml/2006/main">
                <a:ext uri="{FF2B5EF4-FFF2-40B4-BE49-F238E27FC236}">
                  <a16:creationId xmlns:a16="http://schemas.microsoft.com/office/drawing/2014/main" id="{4D2AF084-F86C-4CBD-B42C-2DBC0E150C9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ázek 4">
                      <a:extLst>
                        <a:ext uri="{FF2B5EF4-FFF2-40B4-BE49-F238E27FC236}">
                          <a16:creationId xmlns:a16="http://schemas.microsoft.com/office/drawing/2014/main" id="{4D2AF084-F86C-4CBD-B42C-2DBC0E150C9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91064" cy="213368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F05A1">
        <w:rPr>
          <w:b/>
        </w:rPr>
        <w:t xml:space="preserve">Patient </w:t>
      </w:r>
      <w:r>
        <w:rPr>
          <w:b/>
        </w:rPr>
        <w:t xml:space="preserve">#16 </w:t>
      </w:r>
    </w:p>
    <w:p w14:paraId="5ED0FC9B" w14:textId="77777777" w:rsidR="00716927" w:rsidRDefault="00716927">
      <w:pPr>
        <w:rPr>
          <w:b/>
        </w:rPr>
      </w:pPr>
    </w:p>
    <w:p w14:paraId="1277BF52" w14:textId="77777777" w:rsidR="00716927" w:rsidRDefault="00716927">
      <w:pPr>
        <w:rPr>
          <w:b/>
        </w:rPr>
      </w:pPr>
    </w:p>
    <w:p w14:paraId="16F36DAE" w14:textId="77777777" w:rsidR="00716927" w:rsidRDefault="00716927">
      <w:pPr>
        <w:rPr>
          <w:b/>
        </w:rPr>
      </w:pPr>
    </w:p>
    <w:p w14:paraId="13C36B3B" w14:textId="77777777" w:rsidR="00716927" w:rsidRDefault="00716927">
      <w:pPr>
        <w:rPr>
          <w:b/>
        </w:rPr>
      </w:pPr>
    </w:p>
    <w:p w14:paraId="4AF560B1" w14:textId="77777777" w:rsidR="00716927" w:rsidRDefault="00716927">
      <w:pPr>
        <w:rPr>
          <w:b/>
        </w:rPr>
      </w:pPr>
    </w:p>
    <w:p w14:paraId="428B5139" w14:textId="77777777" w:rsidR="00716927" w:rsidRDefault="00716927">
      <w:pPr>
        <w:rPr>
          <w:b/>
        </w:rPr>
      </w:pPr>
    </w:p>
    <w:p w14:paraId="75B7D943" w14:textId="77777777" w:rsidR="00716927" w:rsidRDefault="00716927">
      <w:pPr>
        <w:rPr>
          <w:b/>
        </w:rPr>
      </w:pPr>
    </w:p>
    <w:p w14:paraId="2916CC36" w14:textId="77777777" w:rsidR="00151C87" w:rsidRDefault="00151C87" w:rsidP="00716927">
      <w:pPr>
        <w:rPr>
          <w:b/>
        </w:rPr>
      </w:pPr>
    </w:p>
    <w:p w14:paraId="6AA50A9B" w14:textId="77777777" w:rsidR="00716927" w:rsidRDefault="00716927" w:rsidP="00716927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7</w:t>
      </w:r>
    </w:p>
    <w:p w14:paraId="5894D817" w14:textId="77777777" w:rsidR="00716927" w:rsidRDefault="00151C87" w:rsidP="00716927">
      <w:pPr>
        <w:rPr>
          <w:b/>
        </w:rPr>
      </w:pPr>
      <w:r>
        <w:rPr>
          <w:noProof/>
        </w:rPr>
        <w:object w:dxaOrig="8955" w:dyaOrig="7305" w14:anchorId="41AF9FE0">
          <v:shape id="_x0000_i1027" type="#_x0000_t75" alt="" style="width:199.5pt;height:162.75pt;mso-width-percent:0;mso-height-percent:0;mso-width-percent:0;mso-height-percent:0" o:ole="">
            <v:imagedata r:id="rId18" o:title=""/>
          </v:shape>
          <o:OLEObject Type="Embed" ProgID="PBrush" ShapeID="_x0000_i1027" DrawAspect="Content" ObjectID="_1827472880" r:id="rId19"/>
        </w:object>
      </w:r>
    </w:p>
    <w:p w14:paraId="6132C6E4" w14:textId="77777777" w:rsidR="00151C87" w:rsidRDefault="00151C87" w:rsidP="001971D9">
      <w:pPr>
        <w:rPr>
          <w:b/>
        </w:rPr>
      </w:pPr>
    </w:p>
    <w:p w14:paraId="7404FF2D" w14:textId="77777777" w:rsidR="001971D9" w:rsidRDefault="001971D9" w:rsidP="001971D9">
      <w:pPr>
        <w:rPr>
          <w:b/>
        </w:rPr>
      </w:pPr>
      <w:r w:rsidRPr="006018DE">
        <w:rPr>
          <w:b/>
        </w:rPr>
        <w:t xml:space="preserve">Patient </w:t>
      </w:r>
      <w:r>
        <w:rPr>
          <w:b/>
        </w:rPr>
        <w:t>#18</w:t>
      </w:r>
    </w:p>
    <w:p w14:paraId="7EBE6631" w14:textId="77777777" w:rsidR="00BD5C27" w:rsidRDefault="000D5F81" w:rsidP="001971D9">
      <w:pPr>
        <w:rPr>
          <w:b/>
        </w:rPr>
      </w:pPr>
      <w:r w:rsidRPr="000D5F81">
        <w:rPr>
          <w:b/>
          <w:noProof/>
        </w:rPr>
        <w:drawing>
          <wp:inline distT="0" distB="0" distL="0" distR="0" wp14:anchorId="099528E6" wp14:editId="3A4EAED6">
            <wp:extent cx="1827963" cy="2257425"/>
            <wp:effectExtent l="0" t="0" r="127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1862547" cy="2300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367F3" w14:textId="77777777" w:rsidR="00716927" w:rsidRPr="00716927" w:rsidRDefault="00716927">
      <w:pPr>
        <w:rPr>
          <w:b/>
        </w:rPr>
      </w:pPr>
    </w:p>
    <w:sectPr w:rsidR="00716927" w:rsidRPr="007169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77E"/>
    <w:rsid w:val="000D5F81"/>
    <w:rsid w:val="00151C87"/>
    <w:rsid w:val="001971D9"/>
    <w:rsid w:val="0029777E"/>
    <w:rsid w:val="004A5B53"/>
    <w:rsid w:val="005E7F47"/>
    <w:rsid w:val="00716927"/>
    <w:rsid w:val="008817C1"/>
    <w:rsid w:val="00B203A3"/>
    <w:rsid w:val="00BD5C27"/>
    <w:rsid w:val="00C47510"/>
    <w:rsid w:val="00DF4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16707370"/>
  <w15:chartTrackingRefBased/>
  <w15:docId w15:val="{75769822-533F-46E7-8A3E-93D44D4D8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6.png"/><Relationship Id="rId5" Type="http://schemas.openxmlformats.org/officeDocument/2006/relationships/oleObject" Target="embeddings/oleObject1.bin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oleObject" Target="embeddings/oleObject3.bin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Uhrová Mészárosová 7026</dc:creator>
  <cp:keywords/>
  <dc:description/>
  <cp:lastModifiedBy>Sandhya Patel</cp:lastModifiedBy>
  <cp:revision>2</cp:revision>
  <dcterms:created xsi:type="dcterms:W3CDTF">2025-12-17T10:35:00Z</dcterms:created>
  <dcterms:modified xsi:type="dcterms:W3CDTF">2025-12-17T10:35:00Z</dcterms:modified>
</cp:coreProperties>
</file>